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1897"/>
        <w:gridCol w:w="1897"/>
        <w:gridCol w:w="1899"/>
        <w:gridCol w:w="1899"/>
      </w:tblGrid>
      <w:tr>
        <w:trPr>
          <w:trHeight w:val="659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rat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-333375</wp:posOffset>
                      </wp:positionV>
                      <wp:extent cx="6245225" cy="41402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45225" cy="41402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Supplemental table 7</w:t>
                                  </w: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: Retinal transplantation (operated at 3 month age, sacrificed at 9 month age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           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91.75pt;height:32.6pt;mso-wrap-distance-left:9.05pt;mso-wrap-distance-right:9.05pt;mso-wrap-distance-top:0pt;mso-wrap-distance-bottom:0pt;margin-top:-26.25pt;mso-position-vertical-relative:text;margin-left:-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Supplemental table 7</w:t>
                            </w: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: Retinal transplantation (operated at 3 month age, sacrificed at 9 month age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 xml:space="preserve">                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cotopic ERG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-wave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tude (µV)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perated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cotopic ERG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-wave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tude (µV)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cotopic ERG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-wave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atency (µV)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perated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cotopic ERG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b-wave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atency (µV) 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 eye</w:t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.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.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.6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.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.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4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.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.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.2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.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.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.4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.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.4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.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.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.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0.8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.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8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.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.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6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</w:p>
        </w:tc>
      </w:tr>
      <w:tr>
        <w:trPr>
          <w:trHeight w:val="624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.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.6</w:t>
            </w:r>
          </w:p>
        </w:tc>
      </w:tr>
      <w:tr>
        <w:trPr>
          <w:trHeight w:val="659" w:hRule="atLeast"/>
        </w:trPr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6:25:00Z</dcterms:created>
  <dc:creator>Ying</dc:creator>
  <dc:description/>
  <cp:keywords/>
  <dc:language>en-US</dc:language>
  <cp:lastModifiedBy>cic7</cp:lastModifiedBy>
  <dcterms:modified xsi:type="dcterms:W3CDTF">2010-09-09T16:25:00Z</dcterms:modified>
  <cp:revision>2</cp:revision>
  <dc:subject/>
  <dc:title>Number of rats</dc:title>
</cp:coreProperties>
</file>